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13229" w14:textId="4E6A2D4E" w:rsidR="00163FB7" w:rsidRDefault="00163FB7" w:rsidP="00163FB7">
      <w:r>
        <w:t>Appendix</w:t>
      </w:r>
    </w:p>
    <w:p w14:paraId="2C3C771A" w14:textId="587913D8" w:rsidR="00163FB7" w:rsidRDefault="00163FB7" w:rsidP="00163FB7">
      <w:r>
        <w:t>Table S1. Overview of the Polish adaptation of the PEERS</w:t>
      </w:r>
      <w:r w:rsidR="00492524">
        <w:t>®</w:t>
      </w:r>
      <w:r w:rsidR="000D1EE9">
        <w:t xml:space="preserve"> for Young Adults</w:t>
      </w:r>
      <w:r>
        <w:t xml:space="preserve"> curriculum</w:t>
      </w:r>
    </w:p>
    <w:tbl>
      <w:tblPr>
        <w:tblStyle w:val="Tabela-Siatka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701"/>
        <w:gridCol w:w="2840"/>
        <w:gridCol w:w="3867"/>
      </w:tblGrid>
      <w:tr w:rsidR="00163FB7" w14:paraId="3913AC51" w14:textId="77777777" w:rsidTr="00163FB7">
        <w:tc>
          <w:tcPr>
            <w:tcW w:w="9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B1DAD1" w14:textId="77777777" w:rsidR="00163FB7" w:rsidRDefault="00163FB7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244A83" w14:textId="77777777" w:rsidR="00163FB7" w:rsidRDefault="00163FB7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actic lesson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4B3B1C" w14:textId="77777777" w:rsidR="00163FB7" w:rsidRDefault="00163FB7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38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2791DD" w14:textId="77777777" w:rsidR="00163FB7" w:rsidRDefault="00163FB7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adaptations and updates</w:t>
            </w:r>
          </w:p>
        </w:tc>
      </w:tr>
      <w:tr w:rsidR="00163FB7" w14:paraId="1CBE7724" w14:textId="77777777" w:rsidTr="00163FB7"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681F5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4685F" w14:textId="69782375" w:rsidR="00163FB7" w:rsidRDefault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ng Information and Starting Conversations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4F296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view of the program.</w:t>
            </w:r>
          </w:p>
          <w:p w14:paraId="546B1173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 and types of peer relationships.</w:t>
            </w:r>
          </w:p>
          <w:p w14:paraId="1F332535" w14:textId="5FBE49FD" w:rsidR="00CF41B4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for trading information.</w:t>
            </w:r>
          </w:p>
          <w:p w14:paraId="08271E33" w14:textId="77777777" w:rsidR="00CF41B4" w:rsidRDefault="00CF41B4" w:rsidP="00CF41B4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s for starting individual conversation.</w:t>
            </w:r>
          </w:p>
          <w:p w14:paraId="2A894205" w14:textId="69D1583E" w:rsidR="00CF41B4" w:rsidRDefault="00CF41B4">
            <w:pPr>
              <w:spacing w:after="120" w:line="240" w:lineRule="auto"/>
              <w:rPr>
                <w:sz w:val="20"/>
                <w:szCs w:val="20"/>
              </w:rPr>
            </w:pPr>
          </w:p>
        </w:tc>
        <w:tc>
          <w:tcPr>
            <w:tcW w:w="38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59DD5" w14:textId="1C33E8C3" w:rsidR="00405441" w:rsidRDefault="00405441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ing materials from the PEERS Certified Provider Training, an online friend was added to the types of relationships discussed.</w:t>
            </w:r>
          </w:p>
          <w:p w14:paraId="6EB67A1A" w14:textId="0C8E401B" w:rsidR="00163FB7" w:rsidRDefault="00405441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language considerations specific to Polish were added</w:t>
            </w:r>
            <w:r w:rsidR="00163FB7">
              <w:rPr>
                <w:sz w:val="20"/>
                <w:szCs w:val="20"/>
              </w:rPr>
              <w:t>, e.g., a word ‘friend’ is reserved only for very close relationships, a word ‘colleague’ can mean both classmate and someone we like and spend time with.</w:t>
            </w:r>
          </w:p>
          <w:p w14:paraId="697731CD" w14:textId="2C5F8878" w:rsidR="00405441" w:rsidRDefault="00405441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game ‘Jeopardy’ was adapted to the type of quizzes that Polish young adults know.</w:t>
            </w:r>
          </w:p>
        </w:tc>
      </w:tr>
      <w:tr w:rsidR="00163FB7" w14:paraId="5032082D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D689C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2FBEB" w14:textId="79A86160" w:rsidR="00163FB7" w:rsidRDefault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ng Information and Maintaining Conversation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738A5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for having two-way conversation, including asking open-ended and follow-up questions and non-verbal communication.</w:t>
            </w:r>
          </w:p>
          <w:p w14:paraId="7DE4D659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pics of conversations with peer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BDA9E" w14:textId="0E41049D" w:rsidR="00405441" w:rsidRDefault="00405441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conversational topics among young adults were adapted to the Polish context.</w:t>
            </w:r>
          </w:p>
          <w:p w14:paraId="4F000E51" w14:textId="011DA62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ing the Telehealth version of the PEERS curriculum, new rules were added: Don’t be brutally honest; don’t interrupt.</w:t>
            </w:r>
          </w:p>
        </w:tc>
      </w:tr>
      <w:tr w:rsidR="000D1EE9" w14:paraId="5E3FF61C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9CD64" w14:textId="0510B135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94BB8" w14:textId="54A567FC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ding a Source of Friend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CB6A6" w14:textId="7F05664E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storming and identifying appropriate peer groups (crowd</w:t>
            </w:r>
            <w:ins w:id="0" w:author="Laugeson, Elizabeth A." w:date="2022-09-04T14:01:00Z">
              <w:r w:rsidR="00B30447">
                <w:rPr>
                  <w:sz w:val="20"/>
                  <w:szCs w:val="20"/>
                </w:rPr>
                <w:t>s</w:t>
              </w:r>
            </w:ins>
            <w:r>
              <w:rPr>
                <w:sz w:val="20"/>
                <w:szCs w:val="20"/>
              </w:rPr>
              <w:t xml:space="preserve">) </w:t>
            </w:r>
            <w:r w:rsidR="00CB0FF0">
              <w:rPr>
                <w:sz w:val="20"/>
                <w:szCs w:val="20"/>
              </w:rPr>
              <w:t>young adults</w:t>
            </w:r>
            <w:r>
              <w:rPr>
                <w:sz w:val="20"/>
                <w:szCs w:val="20"/>
              </w:rPr>
              <w:t xml:space="preserve"> belong to or would like to.</w:t>
            </w:r>
          </w:p>
          <w:p w14:paraId="527ABC3E" w14:textId="41C7D11A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s for acceptance or rejection in peer relationship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46DAA" w14:textId="0E0A175B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ification of the crowds popular among </w:t>
            </w:r>
            <w:r w:rsidR="00CB0FF0">
              <w:rPr>
                <w:sz w:val="20"/>
                <w:szCs w:val="20"/>
              </w:rPr>
              <w:t>young adults</w:t>
            </w:r>
            <w:r>
              <w:rPr>
                <w:sz w:val="20"/>
                <w:szCs w:val="20"/>
              </w:rPr>
              <w:t xml:space="preserve">: some of the original crowds were not relevant in Poland (e.g., </w:t>
            </w:r>
            <w:r w:rsidR="00CB0FF0">
              <w:rPr>
                <w:sz w:val="20"/>
                <w:szCs w:val="20"/>
              </w:rPr>
              <w:t>preppies, fraternities/sororities, surfers</w:t>
            </w:r>
            <w:r>
              <w:rPr>
                <w:sz w:val="20"/>
                <w:szCs w:val="20"/>
              </w:rPr>
              <w:t xml:space="preserve">) and some new were introduced (e.g., animal lovers, </w:t>
            </w:r>
            <w:r w:rsidR="00C260F5">
              <w:rPr>
                <w:sz w:val="20"/>
                <w:szCs w:val="20"/>
              </w:rPr>
              <w:t xml:space="preserve">environmental activists, </w:t>
            </w:r>
            <w:r>
              <w:rPr>
                <w:sz w:val="20"/>
                <w:szCs w:val="20"/>
              </w:rPr>
              <w:t>vegan/vegetarian groups).</w:t>
            </w:r>
          </w:p>
        </w:tc>
      </w:tr>
      <w:tr w:rsidR="000D1EE9" w14:paraId="2C275FE6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07C84" w14:textId="5C839338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5A972" w14:textId="0F2E12BC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ronic </w:t>
            </w:r>
            <w:r w:rsidR="00A50D48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munication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25DEC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s for exchanging contact information and for starting and ending a phone call.</w:t>
            </w:r>
          </w:p>
          <w:p w14:paraId="5479E29A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for using the Internet.</w:t>
            </w:r>
          </w:p>
          <w:p w14:paraId="62F70CCD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for using social media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31307" w14:textId="4E1F68EA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aving a voicemail message is not common among </w:t>
            </w:r>
            <w:r w:rsidR="00C260F5">
              <w:rPr>
                <w:sz w:val="20"/>
                <w:szCs w:val="20"/>
              </w:rPr>
              <w:t>young adults</w:t>
            </w:r>
            <w:r>
              <w:rPr>
                <w:sz w:val="20"/>
                <w:szCs w:val="20"/>
              </w:rPr>
              <w:t xml:space="preserve"> in Poland anymore; instead, steps for sending a text message if someone did not answer the phone were introduced.</w:t>
            </w:r>
          </w:p>
          <w:p w14:paraId="02EDC55E" w14:textId="040A8F94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s of social media were updated for those popular among Polish </w:t>
            </w:r>
            <w:r w:rsidR="00C260F5">
              <w:rPr>
                <w:sz w:val="20"/>
                <w:szCs w:val="20"/>
              </w:rPr>
              <w:t>young adults</w:t>
            </w:r>
            <w:r>
              <w:rPr>
                <w:sz w:val="20"/>
                <w:szCs w:val="20"/>
              </w:rPr>
              <w:t xml:space="preserve"> (Instagram, Facebook, Reddit, </w:t>
            </w:r>
            <w:r w:rsidR="00C260F5">
              <w:rPr>
                <w:sz w:val="20"/>
                <w:szCs w:val="20"/>
              </w:rPr>
              <w:t>LinkedIn</w:t>
            </w:r>
            <w:r>
              <w:rPr>
                <w:sz w:val="20"/>
                <w:szCs w:val="20"/>
              </w:rPr>
              <w:t xml:space="preserve">). </w:t>
            </w:r>
          </w:p>
          <w:p w14:paraId="41DBE685" w14:textId="6D2D5842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ing the Telehealth version of the curriculum, new rules for using the Internet and social media were added.</w:t>
            </w:r>
          </w:p>
        </w:tc>
      </w:tr>
      <w:tr w:rsidR="000D1EE9" w14:paraId="346C56E6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6F1B7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3B280" w14:textId="261F9AC6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ropriate </w:t>
            </w:r>
            <w:r w:rsidR="00A50D48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 xml:space="preserve">se of </w:t>
            </w:r>
            <w:r w:rsidR="00A50D4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umor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3BB1C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rules for appropriate use of humor.</w:t>
            </w:r>
          </w:p>
          <w:p w14:paraId="59DDD625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ing attention to humor feedback.</w:t>
            </w:r>
          </w:p>
          <w:p w14:paraId="2E6D3364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etermining one’s own attitude towards joking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95706" w14:textId="77750036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Knock-knock jokes were replaced by jokes used by </w:t>
            </w:r>
            <w:r w:rsidR="00CF41B4">
              <w:rPr>
                <w:sz w:val="20"/>
                <w:szCs w:val="20"/>
              </w:rPr>
              <w:t>young adults</w:t>
            </w:r>
            <w:r>
              <w:rPr>
                <w:sz w:val="20"/>
                <w:szCs w:val="20"/>
              </w:rPr>
              <w:t xml:space="preserve"> in Poland.</w:t>
            </w:r>
          </w:p>
        </w:tc>
      </w:tr>
      <w:tr w:rsidR="000D1EE9" w14:paraId="287FB351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4E879A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4F4D0" w14:textId="164129D2" w:rsidR="000D1EE9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ing Group Conversation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B5B7B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s for joining group conversation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184C8" w14:textId="0744FF0F" w:rsidR="000D1EE9" w:rsidRDefault="00CF41B4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0D1EE9" w14:paraId="747B1487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EE8EA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A4594" w14:textId="2611A296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isting </w:t>
            </w:r>
            <w:r w:rsidR="00A50D48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versation</w:t>
            </w:r>
            <w:r w:rsidR="00A50D48">
              <w:rPr>
                <w:sz w:val="20"/>
                <w:szCs w:val="20"/>
              </w:rPr>
              <w:t>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C202C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s for exiting the conversation when accepted, initially accepted but then rejected, or rejected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B16EA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0D1EE9" w14:paraId="53EEF82B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00CAB" w14:textId="76EB5D52" w:rsidR="000D1EE9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2CF98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-together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2BB09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and steps for planning, preparing, starting, and ending a successful get-together, as well as appropriate behaviors when meeting with friend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E0051" w14:textId="4B119143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ifications in starting a get-together held at home: a step ‘Show them around’ was omitted as it is not common for Polish </w:t>
            </w:r>
            <w:r w:rsidR="00567C50">
              <w:rPr>
                <w:sz w:val="20"/>
                <w:szCs w:val="20"/>
              </w:rPr>
              <w:t>young adults,</w:t>
            </w:r>
            <w:r>
              <w:rPr>
                <w:sz w:val="20"/>
                <w:szCs w:val="20"/>
              </w:rPr>
              <w:t xml:space="preserve"> and a step ‘Take their jacket or coat’ was introduced as it is regularly practiced.</w:t>
            </w:r>
          </w:p>
        </w:tc>
      </w:tr>
      <w:tr w:rsidR="00A50D48" w14:paraId="1329B2DA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7BB26" w14:textId="2E346865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35AE0" w14:textId="598CB378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ing Etiquette: Letting Someone Know You Like Them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21473" w14:textId="56A25A76" w:rsidR="00A50D48" w:rsidRDefault="00567C50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les and steps for </w:t>
            </w:r>
            <w:r w:rsidR="00C815C8">
              <w:rPr>
                <w:sz w:val="20"/>
                <w:szCs w:val="20"/>
              </w:rPr>
              <w:t>showing someone romantic interest, including flirting, giving compliments, talking to mutual friends, and appropriate asking if they are dating someone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747C9" w14:textId="21CC7433" w:rsidR="00A50D48" w:rsidRDefault="0072012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50D48" w14:paraId="555B472E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683EB" w14:textId="290964F4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F85AB" w14:textId="61481518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ing Etiquette: Asking Someone on a Date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7CCE8" w14:textId="54E7129A" w:rsidR="00A50D48" w:rsidRDefault="0072012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and steps for asking somebody on a date, accepting rejection, and turning someone down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CCDAD" w14:textId="4263FDF5" w:rsidR="00A50D48" w:rsidRDefault="00693FD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50D48" w14:paraId="42816D8F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D4D97" w14:textId="13DFF36C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65008" w14:textId="21234A05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ing Etiquette: Going on Date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902E5" w14:textId="070963B9" w:rsidR="00A50D48" w:rsidRDefault="00693FD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les for having successful dates, including planning and preparation for a date, safety considerations, as well as appropriate beginning and ending a date. 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1D167" w14:textId="77777777" w:rsidR="00A50D48" w:rsidRDefault="00693FD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rule ‘Drive yourself to and from the date’ was modified to ‘</w:t>
            </w:r>
            <w:r w:rsidR="00A9258A" w:rsidRPr="00A9258A">
              <w:rPr>
                <w:sz w:val="20"/>
                <w:szCs w:val="20"/>
              </w:rPr>
              <w:t>Arrange transportation to and from your date</w:t>
            </w:r>
            <w:r w:rsidR="00A9258A">
              <w:rPr>
                <w:sz w:val="20"/>
                <w:szCs w:val="20"/>
              </w:rPr>
              <w:t xml:space="preserve">,’ as driving a car is not very common in young adults on the autism spectrum in Poland. </w:t>
            </w:r>
          </w:p>
          <w:p w14:paraId="6F30E9AC" w14:textId="35683D7E" w:rsidR="00A9258A" w:rsidRDefault="00A9258A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-play demonstrations and videos for ‘Beginning a date’ and ‘Ending a date’ were set in a cafeteria, as it is not common for young adults to have one of the first dates at home.</w:t>
            </w:r>
          </w:p>
        </w:tc>
      </w:tr>
      <w:tr w:rsidR="00A50D48" w14:paraId="0DBD3203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B4362" w14:textId="7B806785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4F0C7" w14:textId="0524E9C6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ing Etiquette: Dating Do’s and Don’t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5C488" w14:textId="419308D3" w:rsidR="00A50D48" w:rsidRDefault="00F9629E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rules for dating and steps for handling </w:t>
            </w:r>
            <w:r w:rsidR="00CA45D1">
              <w:rPr>
                <w:sz w:val="20"/>
                <w:szCs w:val="20"/>
              </w:rPr>
              <w:t xml:space="preserve">sexual </w:t>
            </w:r>
            <w:r>
              <w:rPr>
                <w:sz w:val="20"/>
                <w:szCs w:val="20"/>
              </w:rPr>
              <w:t xml:space="preserve">pressure from partners. 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15EC4" w14:textId="5D4D73AF" w:rsidR="00A50D48" w:rsidRDefault="00DF6897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rule ‘Don’t disclose your diagnosis at first’ was extended into a discussion about when and how to disclose an autism spectrum diagnosis. Consequences of different choices are discussed and </w:t>
            </w:r>
            <w:r w:rsidRPr="00DF6897">
              <w:rPr>
                <w:sz w:val="20"/>
                <w:szCs w:val="20"/>
              </w:rPr>
              <w:t>the importance of the individual decision</w:t>
            </w:r>
            <w:r>
              <w:rPr>
                <w:sz w:val="20"/>
                <w:szCs w:val="20"/>
              </w:rPr>
              <w:t xml:space="preserve"> related to one’s identity is emphasized.</w:t>
            </w:r>
          </w:p>
        </w:tc>
      </w:tr>
      <w:tr w:rsidR="000D1EE9" w14:paraId="40A89752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3742C" w14:textId="42159A35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50D48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C7AB3" w14:textId="731024D5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ling </w:t>
            </w:r>
            <w:r w:rsidR="00A50D48">
              <w:rPr>
                <w:sz w:val="20"/>
                <w:szCs w:val="20"/>
              </w:rPr>
              <w:t>Disagreement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C0024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and steps for responding and bringing up disagreement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E3A1F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0D1EE9" w14:paraId="27A95A0B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AA09B" w14:textId="2626CFDB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50D48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04229" w14:textId="5F530598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ling </w:t>
            </w:r>
            <w:r w:rsidR="00A50D48">
              <w:rPr>
                <w:sz w:val="20"/>
                <w:szCs w:val="20"/>
              </w:rPr>
              <w:t>Direct Bullyin</w:t>
            </w:r>
            <w:r w:rsidR="00600C19">
              <w:rPr>
                <w:sz w:val="20"/>
                <w:szCs w:val="20"/>
              </w:rPr>
              <w:t>g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4E926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appropriate responding to teasing and embarrassing feedback.</w:t>
            </w:r>
          </w:p>
          <w:p w14:paraId="5416EF71" w14:textId="428AE060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tegies for dealing with physical bullying (e.g., hitting, </w:t>
            </w:r>
            <w:r>
              <w:rPr>
                <w:sz w:val="20"/>
                <w:szCs w:val="20"/>
              </w:rPr>
              <w:lastRenderedPageBreak/>
              <w:t>forcing to do something, taking things)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CA602" w14:textId="457F4F94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easing comebacks were adapted so they reflect ecologically valid responses to teasing among Polish </w:t>
            </w:r>
            <w:r w:rsidR="00600C19">
              <w:rPr>
                <w:sz w:val="20"/>
                <w:szCs w:val="20"/>
              </w:rPr>
              <w:t>young adults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 w:rsidR="000D1EE9" w14:paraId="262CF957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B883BB" w14:textId="24F9074F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50D48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25D99" w14:textId="4E1ED34A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ling </w:t>
            </w:r>
            <w:r w:rsidR="00A50D48">
              <w:rPr>
                <w:sz w:val="20"/>
                <w:szCs w:val="20"/>
              </w:rPr>
              <w:t>Indirect Bullying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4C865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egies for handling bullying on the internet, including social media.</w:t>
            </w:r>
          </w:p>
          <w:p w14:paraId="3EED870E" w14:textId="248B1900" w:rsidR="00A50D48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egies for handling gossips, including spreading the rumor about oneself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30113" w14:textId="396667DB" w:rsidR="000D1EE9" w:rsidRDefault="00600C1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0D1EE9" w14:paraId="3A8379E5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7D839E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2F21FD" w14:textId="0F4B19FC" w:rsidR="000D1EE9" w:rsidRDefault="00A50D48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ing Forward and </w:t>
            </w:r>
            <w:r w:rsidR="000D1EE9">
              <w:rPr>
                <w:sz w:val="20"/>
                <w:szCs w:val="20"/>
              </w:rPr>
              <w:t>Graduation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37955D" w14:textId="77777777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 of the program and instructions for maintenance of effects and further development.</w:t>
            </w:r>
          </w:p>
          <w:p w14:paraId="7B6A024C" w14:textId="0423B8B6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uation party – social time with board games and food and beverage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E72502" w14:textId="43641968" w:rsidR="000D1EE9" w:rsidRDefault="000D1EE9" w:rsidP="000D1EE9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new rule was introduced: ‘Be yourself’ to encourage </w:t>
            </w:r>
            <w:r w:rsidR="00492524">
              <w:rPr>
                <w:sz w:val="20"/>
                <w:szCs w:val="20"/>
              </w:rPr>
              <w:t>participants</w:t>
            </w:r>
            <w:r>
              <w:rPr>
                <w:sz w:val="20"/>
                <w:szCs w:val="20"/>
              </w:rPr>
              <w:t xml:space="preserve"> to consider what is important to them and avoid potentially harmful masking strategies.</w:t>
            </w:r>
          </w:p>
        </w:tc>
      </w:tr>
    </w:tbl>
    <w:p w14:paraId="434FCE05" w14:textId="77777777" w:rsidR="00163FB7" w:rsidRDefault="00163FB7" w:rsidP="00163FB7"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9F6922" w14:textId="294BD84B" w:rsidR="00163FB7" w:rsidRDefault="00163FB7" w:rsidP="00163FB7">
      <w:r>
        <w:lastRenderedPageBreak/>
        <w:t xml:space="preserve">Table S2. </w:t>
      </w:r>
      <w:r w:rsidR="00CE32A5">
        <w:t>Young adult</w:t>
      </w:r>
      <w:r w:rsidR="004D3D84">
        <w:t xml:space="preserve">’ </w:t>
      </w:r>
      <w:r>
        <w:t>satisfaction of the PEERS</w:t>
      </w:r>
      <w:r w:rsidR="008D4516">
        <w:t>®</w:t>
      </w:r>
      <w:r>
        <w:t xml:space="preserve"> program</w:t>
      </w:r>
    </w:p>
    <w:tbl>
      <w:tblPr>
        <w:tblStyle w:val="Zwykatabela2"/>
        <w:tblW w:w="9555" w:type="dxa"/>
        <w:tblInd w:w="-142" w:type="dxa"/>
        <w:tblBorders>
          <w:top w:val="single" w:sz="18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285"/>
        <w:gridCol w:w="5020"/>
        <w:gridCol w:w="1275"/>
        <w:gridCol w:w="283"/>
        <w:gridCol w:w="1133"/>
        <w:gridCol w:w="284"/>
        <w:gridCol w:w="1275"/>
      </w:tblGrid>
      <w:tr w:rsidR="00163FB7" w14:paraId="5364F6AD" w14:textId="77777777" w:rsidTr="0026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 w14:paraId="69913CF4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3DC434C" w14:textId="562E8B77" w:rsidR="00163FB7" w:rsidRDefault="00163FB7">
            <w:pPr>
              <w:spacing w:line="240" w:lineRule="auto"/>
              <w:rPr>
                <w:sz w:val="20"/>
                <w:szCs w:val="20"/>
                <w:lang w:val="pl-PL"/>
              </w:rPr>
            </w:pPr>
            <w:proofErr w:type="spellStart"/>
            <w:r>
              <w:rPr>
                <w:sz w:val="20"/>
                <w:szCs w:val="20"/>
                <w:lang w:val="pl-PL"/>
              </w:rPr>
              <w:t>Treatment</w:t>
            </w:r>
            <w:proofErr w:type="spellEnd"/>
            <w:r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pl-PL"/>
              </w:rPr>
              <w:t>Group</w:t>
            </w:r>
            <w:proofErr w:type="spellEnd"/>
            <w:r>
              <w:rPr>
                <w:sz w:val="20"/>
                <w:szCs w:val="20"/>
                <w:lang w:val="pl-PL"/>
              </w:rPr>
              <w:t xml:space="preserve"> </w:t>
            </w:r>
            <w:r>
              <w:rPr>
                <w:sz w:val="20"/>
                <w:szCs w:val="20"/>
                <w:lang w:val="pl-PL"/>
              </w:rPr>
              <w:br/>
              <w:t>(</w:t>
            </w:r>
            <w:r>
              <w:rPr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sz w:val="20"/>
                <w:szCs w:val="20"/>
                <w:lang w:val="pl-PL"/>
              </w:rPr>
              <w:t xml:space="preserve"> = </w:t>
            </w:r>
            <w:r w:rsidR="009072D7">
              <w:rPr>
                <w:sz w:val="20"/>
                <w:szCs w:val="20"/>
                <w:lang w:val="pl-PL"/>
              </w:rPr>
              <w:t>6</w:t>
            </w:r>
            <w:r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0E683E" w14:textId="52A92826" w:rsidR="00163FB7" w:rsidRDefault="00163FB7">
            <w:pPr>
              <w:spacing w:line="240" w:lineRule="auto"/>
              <w:rPr>
                <w:sz w:val="20"/>
                <w:szCs w:val="20"/>
                <w:lang w:val="pl-PL"/>
              </w:rPr>
            </w:pPr>
            <w:proofErr w:type="spellStart"/>
            <w:r>
              <w:rPr>
                <w:sz w:val="20"/>
                <w:szCs w:val="20"/>
                <w:lang w:val="pl-PL"/>
              </w:rPr>
              <w:t>Waitlist</w:t>
            </w:r>
            <w:proofErr w:type="spellEnd"/>
            <w:r>
              <w:rPr>
                <w:sz w:val="20"/>
                <w:szCs w:val="20"/>
                <w:lang w:val="pl-PL"/>
              </w:rPr>
              <w:t xml:space="preserve"> Control </w:t>
            </w:r>
            <w:proofErr w:type="spellStart"/>
            <w:r>
              <w:rPr>
                <w:sz w:val="20"/>
                <w:szCs w:val="20"/>
                <w:lang w:val="pl-PL"/>
              </w:rPr>
              <w:t>Group</w:t>
            </w:r>
            <w:proofErr w:type="spellEnd"/>
            <w:r>
              <w:rPr>
                <w:sz w:val="20"/>
                <w:szCs w:val="20"/>
                <w:lang w:val="pl-PL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sz w:val="20"/>
                <w:szCs w:val="20"/>
                <w:lang w:val="pl-PL"/>
              </w:rPr>
              <w:t xml:space="preserve"> = </w:t>
            </w:r>
            <w:r w:rsidR="009072D7">
              <w:rPr>
                <w:sz w:val="20"/>
                <w:szCs w:val="20"/>
                <w:lang w:val="pl-PL"/>
              </w:rPr>
              <w:t>8</w:t>
            </w:r>
            <w:r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7C1DDC1" w14:textId="56E6A596" w:rsidR="00163FB7" w:rsidRDefault="00163FB7">
            <w:pPr>
              <w:spacing w:line="240" w:lineRule="auto"/>
              <w:rPr>
                <w:sz w:val="20"/>
                <w:szCs w:val="20"/>
                <w:lang w:val="pl-PL"/>
              </w:rPr>
            </w:pPr>
            <w:proofErr w:type="spellStart"/>
            <w:r>
              <w:rPr>
                <w:sz w:val="20"/>
                <w:szCs w:val="20"/>
                <w:lang w:val="pl-PL"/>
              </w:rPr>
              <w:t>Summary</w:t>
            </w:r>
            <w:proofErr w:type="spellEnd"/>
            <w:r>
              <w:rPr>
                <w:sz w:val="20"/>
                <w:szCs w:val="20"/>
                <w:lang w:val="pl-PL"/>
              </w:rPr>
              <w:br/>
              <w:t>(</w:t>
            </w:r>
            <w:r>
              <w:rPr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sz w:val="20"/>
                <w:szCs w:val="20"/>
                <w:lang w:val="pl-PL"/>
              </w:rPr>
              <w:t xml:space="preserve"> = </w:t>
            </w:r>
            <w:r w:rsidR="009A4C27">
              <w:rPr>
                <w:sz w:val="20"/>
                <w:szCs w:val="20"/>
                <w:lang w:val="pl-PL"/>
              </w:rPr>
              <w:t>14</w:t>
            </w:r>
            <w:r>
              <w:rPr>
                <w:sz w:val="20"/>
                <w:szCs w:val="20"/>
                <w:lang w:val="pl-PL"/>
              </w:rPr>
              <w:t>)</w:t>
            </w:r>
          </w:p>
        </w:tc>
      </w:tr>
      <w:tr w:rsidR="00163FB7" w14:paraId="45514F36" w14:textId="77777777" w:rsidTr="00264E26">
        <w:tc>
          <w:tcPr>
            <w:tcW w:w="53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 w14:paraId="63582236" w14:textId="77777777" w:rsidR="00163FB7" w:rsidRDefault="00163FB7">
            <w:pPr>
              <w:spacing w:line="240" w:lineRule="auto"/>
              <w:rPr>
                <w:sz w:val="20"/>
                <w:szCs w:val="20"/>
                <w:lang w:val="pl-PL"/>
              </w:rPr>
            </w:pPr>
          </w:p>
        </w:tc>
        <w:tc>
          <w:tcPr>
            <w:tcW w:w="155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72569E1" w14:textId="6374114A" w:rsidR="00163FB7" w:rsidRDefault="009A4C27">
            <w:pPr>
              <w:spacing w:line="240" w:lineRule="auto"/>
              <w:rPr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</w:t>
            </w:r>
            <w:r w:rsidR="00417C2D">
              <w:rPr>
                <w:i/>
                <w:iCs/>
                <w:sz w:val="20"/>
                <w:szCs w:val="20"/>
                <w:lang w:val="pl-PL"/>
              </w:rPr>
              <w:t xml:space="preserve"> </w:t>
            </w:r>
            <w:r w:rsidR="00355A08">
              <w:rPr>
                <w:i/>
                <w:iCs/>
                <w:sz w:val="20"/>
                <w:szCs w:val="20"/>
                <w:lang w:val="pl-PL"/>
              </w:rPr>
              <w:t>(SD)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15BA4AC" w14:textId="76C832EC" w:rsidR="00163FB7" w:rsidRDefault="009A4C27">
            <w:pPr>
              <w:spacing w:line="240" w:lineRule="auto"/>
              <w:rPr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</w:t>
            </w:r>
            <w:r w:rsidR="00417C2D">
              <w:rPr>
                <w:i/>
                <w:iCs/>
                <w:sz w:val="20"/>
                <w:szCs w:val="20"/>
                <w:lang w:val="pl-PL"/>
              </w:rPr>
              <w:t xml:space="preserve"> </w:t>
            </w:r>
            <w:r w:rsidR="00355A08">
              <w:rPr>
                <w:i/>
                <w:iCs/>
                <w:sz w:val="20"/>
                <w:szCs w:val="20"/>
                <w:lang w:val="pl-PL"/>
              </w:rPr>
              <w:t>(SD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3C91C59" w14:textId="79568F47" w:rsidR="00163FB7" w:rsidRDefault="009A4C27">
            <w:pPr>
              <w:spacing w:line="240" w:lineRule="auto"/>
              <w:rPr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</w:t>
            </w:r>
            <w:r w:rsidR="00417C2D">
              <w:rPr>
                <w:i/>
                <w:iCs/>
                <w:sz w:val="20"/>
                <w:szCs w:val="20"/>
                <w:lang w:val="pl-PL"/>
              </w:rPr>
              <w:t xml:space="preserve"> </w:t>
            </w:r>
            <w:r w:rsidR="00355A08">
              <w:rPr>
                <w:i/>
                <w:iCs/>
                <w:sz w:val="20"/>
                <w:szCs w:val="20"/>
                <w:lang w:val="pl-PL"/>
              </w:rPr>
              <w:t>(SD)</w:t>
            </w:r>
          </w:p>
        </w:tc>
      </w:tr>
      <w:tr w:rsidR="00163FB7" w14:paraId="01E71EB0" w14:textId="77777777" w:rsidTr="0026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B589788" w14:textId="3B495343" w:rsidR="00163FB7" w:rsidRDefault="00CE32A5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oung adults’</w:t>
            </w:r>
            <w:r w:rsidR="00163FB7">
              <w:rPr>
                <w:i/>
                <w:iCs/>
                <w:sz w:val="20"/>
                <w:szCs w:val="20"/>
              </w:rPr>
              <w:t xml:space="preserve"> satisfac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0BA1485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DB2238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60A03EE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9458E0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C66E18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63FB7" w14:paraId="4A93112B" w14:textId="77777777" w:rsidTr="00264E26">
        <w:tc>
          <w:tcPr>
            <w:tcW w:w="5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A90F838" w14:textId="2BD186D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helpful were the following components </w:t>
            </w:r>
            <w:r>
              <w:rPr>
                <w:sz w:val="20"/>
                <w:szCs w:val="20"/>
              </w:rPr>
              <w:br/>
              <w:t xml:space="preserve">of </w:t>
            </w:r>
            <w:r w:rsidR="00CE32A5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PEERS</w:t>
            </w:r>
            <w:r w:rsidR="00CE32A5">
              <w:rPr>
                <w:sz w:val="20"/>
                <w:szCs w:val="20"/>
              </w:rPr>
              <w:t xml:space="preserve"> program</w:t>
            </w:r>
            <w:r>
              <w:rPr>
                <w:sz w:val="20"/>
                <w:szCs w:val="20"/>
              </w:rPr>
              <w:t xml:space="preserve"> for you: </w:t>
            </w:r>
            <w:r>
              <w:rPr>
                <w:sz w:val="20"/>
                <w:szCs w:val="20"/>
              </w:rPr>
              <w:br/>
              <w:t>(1 - not helpful at all; 7 - very helpfu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68F2B40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D7B1BD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6E85FB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BAD1AD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AEB93D4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63FB7" w14:paraId="4E60C6A0" w14:textId="77777777" w:rsidTr="009A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70680B5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44A5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discussion and role-play demonstr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123BF7F" w14:textId="697D595C" w:rsidR="00163FB7" w:rsidRDefault="009072D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417C2D">
              <w:rPr>
                <w:sz w:val="20"/>
                <w:szCs w:val="20"/>
              </w:rPr>
              <w:t>00 (1.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3763C3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9F0ABA0" w14:textId="16930D5F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 (1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0F4E1F5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D8D3CC3" w14:textId="43C4050C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 (1.33)</w:t>
            </w:r>
          </w:p>
        </w:tc>
      </w:tr>
      <w:tr w:rsidR="00163FB7" w14:paraId="64DB7AC0" w14:textId="77777777" w:rsidTr="009A4C27"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1B0D465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1129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havioral exercises performed </w:t>
            </w:r>
            <w:r>
              <w:rPr>
                <w:sz w:val="20"/>
                <w:szCs w:val="20"/>
              </w:rPr>
              <w:br/>
              <w:t xml:space="preserve">during class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AC2F3EA" w14:textId="265D5A57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 (1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4140F4E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09BFF1F" w14:textId="2540BE2E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 (1.3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B9735A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2F24F5D" w14:textId="1BA9BC2A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 (1.05)</w:t>
            </w:r>
          </w:p>
        </w:tc>
      </w:tr>
      <w:tr w:rsidR="00163FB7" w14:paraId="5FC8B41A" w14:textId="77777777" w:rsidTr="009A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300FB0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B2F3B" w14:textId="089161A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work</w:t>
            </w:r>
            <w:r w:rsidR="00CE32A5">
              <w:rPr>
                <w:sz w:val="20"/>
                <w:szCs w:val="20"/>
              </w:rPr>
              <w:t xml:space="preserve"> assignm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D3FD5A8" w14:textId="0288C3EC" w:rsidR="00163FB7" w:rsidRDefault="009072D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17C2D">
              <w:rPr>
                <w:sz w:val="20"/>
                <w:szCs w:val="20"/>
              </w:rPr>
              <w:t>.33 (1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4F4651A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ED74C78" w14:textId="1AC77FC3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 (1.3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49D700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6DEE373" w14:textId="7FEE3B49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 (1.40)</w:t>
            </w:r>
          </w:p>
        </w:tc>
      </w:tr>
      <w:tr w:rsidR="00163FB7" w14:paraId="241AED18" w14:textId="77777777" w:rsidTr="009A4C27">
        <w:trPr>
          <w:trHeight w:val="39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1B2371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570D" w14:textId="009D1FA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oach sup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7D35953" w14:textId="4977834B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 (1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216A98E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A7395B7" w14:textId="5BD09A8C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 (1.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F433AE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136F327" w14:textId="6C849E70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 (1.44)</w:t>
            </w:r>
          </w:p>
        </w:tc>
      </w:tr>
      <w:tr w:rsidR="00163FB7" w14:paraId="5A8E21FF" w14:textId="77777777" w:rsidTr="009A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80687F6" w14:textId="2326A92D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o you rate the time burden </w:t>
            </w:r>
            <w:r w:rsidR="00042BE2">
              <w:rPr>
                <w:sz w:val="20"/>
                <w:szCs w:val="20"/>
              </w:rPr>
              <w:t>to participate</w:t>
            </w:r>
            <w:r>
              <w:rPr>
                <w:sz w:val="20"/>
                <w:szCs w:val="20"/>
              </w:rPr>
              <w:t xml:space="preserve"> in the program? </w:t>
            </w:r>
            <w:r>
              <w:rPr>
                <w:sz w:val="20"/>
                <w:szCs w:val="20"/>
              </w:rPr>
              <w:br/>
              <w:t>(1 – little burden; 7 – too much burde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D9AC4D4" w14:textId="25AA4D53" w:rsidR="00163FB7" w:rsidRDefault="009072D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  <w:r w:rsidR="00417C2D">
              <w:rPr>
                <w:sz w:val="20"/>
                <w:szCs w:val="20"/>
              </w:rPr>
              <w:t xml:space="preserve"> (1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57DD86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7E3A3BD" w14:textId="22A40BAF" w:rsidR="00163FB7" w:rsidRDefault="009072D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417C2D">
              <w:rPr>
                <w:sz w:val="20"/>
                <w:szCs w:val="20"/>
              </w:rPr>
              <w:t>75 (1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30D459A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F340AC7" w14:textId="0208C5A2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 (1.41)</w:t>
            </w:r>
          </w:p>
        </w:tc>
      </w:tr>
      <w:tr w:rsidR="00163FB7" w14:paraId="01A8387E" w14:textId="77777777" w:rsidTr="005B0451">
        <w:tc>
          <w:tcPr>
            <w:tcW w:w="5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9BB2C33" w14:textId="2CE53D4D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think that by participating in the program you have learned </w:t>
            </w:r>
            <w:r w:rsidR="00904AEB">
              <w:rPr>
                <w:sz w:val="20"/>
                <w:szCs w:val="20"/>
              </w:rPr>
              <w:t xml:space="preserve">how </w:t>
            </w:r>
            <w:r>
              <w:rPr>
                <w:sz w:val="20"/>
                <w:szCs w:val="20"/>
              </w:rPr>
              <w:t xml:space="preserve">to establish and maintain </w:t>
            </w:r>
            <w:r w:rsidR="00CE32A5">
              <w:rPr>
                <w:sz w:val="20"/>
                <w:szCs w:val="20"/>
              </w:rPr>
              <w:t>relationships with other</w:t>
            </w:r>
            <w:r w:rsidR="00264E26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better? </w:t>
            </w:r>
            <w:r>
              <w:rPr>
                <w:sz w:val="20"/>
                <w:szCs w:val="20"/>
              </w:rPr>
              <w:br/>
              <w:t>(1 – definitely not; 7 – definitely 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C9B5DF8" w14:textId="0F0AF99E" w:rsidR="00163FB7" w:rsidRDefault="009072D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417C2D">
              <w:rPr>
                <w:sz w:val="20"/>
                <w:szCs w:val="20"/>
              </w:rPr>
              <w:t>17 (0.9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F70CAD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522421F" w14:textId="05C78E1D" w:rsidR="00163FB7" w:rsidRDefault="009072D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417C2D">
              <w:rPr>
                <w:sz w:val="20"/>
                <w:szCs w:val="20"/>
              </w:rPr>
              <w:t>13 (0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E4F529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4202E98" w14:textId="2CFA6496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 (0.94)</w:t>
            </w:r>
          </w:p>
        </w:tc>
      </w:tr>
      <w:tr w:rsidR="00163FB7" w14:paraId="74EF34EB" w14:textId="77777777" w:rsidTr="005B0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tcW w:w="53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D8BE0E3" w14:textId="0479AE10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uld you recommend this program to other </w:t>
            </w:r>
            <w:r w:rsidR="00CE32A5">
              <w:rPr>
                <w:sz w:val="20"/>
                <w:szCs w:val="20"/>
              </w:rPr>
              <w:t>people</w:t>
            </w:r>
            <w:r>
              <w:rPr>
                <w:sz w:val="20"/>
                <w:szCs w:val="20"/>
              </w:rPr>
              <w:t xml:space="preserve"> on the autism spectrum? </w:t>
            </w:r>
            <w:r>
              <w:rPr>
                <w:sz w:val="20"/>
                <w:szCs w:val="20"/>
              </w:rPr>
              <w:br/>
              <w:t>(1 – definitely not; 7 – definitely ye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A3F3742" w14:textId="1672F1A1" w:rsidR="00163FB7" w:rsidRDefault="009072D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417C2D">
              <w:rPr>
                <w:sz w:val="20"/>
                <w:szCs w:val="20"/>
              </w:rPr>
              <w:t>33 (0.8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637DFAB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88C6880" w14:textId="2A9A58B6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 (0.7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D91FE5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4D75BF3" w14:textId="37BEABC4" w:rsidR="00163FB7" w:rsidRDefault="00417C2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 (0.76)</w:t>
            </w:r>
          </w:p>
        </w:tc>
      </w:tr>
    </w:tbl>
    <w:p w14:paraId="67A7250A" w14:textId="1CE99AC0" w:rsidR="004F3314" w:rsidRDefault="004F3314"/>
    <w:p w14:paraId="07ED5FB6" w14:textId="77777777" w:rsidR="004D3D84" w:rsidRDefault="004D3D84">
      <w:pPr>
        <w:spacing w:line="259" w:lineRule="auto"/>
      </w:pPr>
      <w:r>
        <w:br w:type="page"/>
      </w:r>
    </w:p>
    <w:p w14:paraId="74F7EEBF" w14:textId="5DB575C2" w:rsidR="004D3D84" w:rsidRDefault="004D3D84" w:rsidP="004D3D84">
      <w:r>
        <w:lastRenderedPageBreak/>
        <w:t>Table S3. Social coaches’ satisfaction of the PEERS</w:t>
      </w:r>
      <w:r w:rsidR="008D4516">
        <w:t>®</w:t>
      </w:r>
      <w:r>
        <w:t xml:space="preserve"> program</w:t>
      </w:r>
    </w:p>
    <w:tbl>
      <w:tblPr>
        <w:tblStyle w:val="Zwykatabela2"/>
        <w:tblW w:w="9569" w:type="dxa"/>
        <w:tblInd w:w="-142" w:type="dxa"/>
        <w:tblBorders>
          <w:top w:val="single" w:sz="18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250"/>
        <w:gridCol w:w="4003"/>
        <w:gridCol w:w="1134"/>
        <w:gridCol w:w="284"/>
        <w:gridCol w:w="1134"/>
        <w:gridCol w:w="283"/>
        <w:gridCol w:w="1122"/>
        <w:gridCol w:w="236"/>
        <w:gridCol w:w="1123"/>
      </w:tblGrid>
      <w:tr w:rsidR="004F3314" w14:paraId="4CD8A5C4" w14:textId="77777777" w:rsidTr="0041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1"/>
        </w:trPr>
        <w:tc>
          <w:tcPr>
            <w:tcW w:w="42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D0F4407" w14:textId="77777777" w:rsidR="004F3314" w:rsidRDefault="004F3314" w:rsidP="004F3314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FCD46AC" w14:textId="29507325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  <w:r w:rsidRPr="004D3D84">
              <w:rPr>
                <w:sz w:val="20"/>
                <w:szCs w:val="20"/>
              </w:rPr>
              <w:t xml:space="preserve">Treatment Group </w:t>
            </w:r>
            <w:r w:rsidR="004D3D84" w:rsidRPr="004D3D84">
              <w:rPr>
                <w:sz w:val="20"/>
                <w:szCs w:val="20"/>
              </w:rPr>
              <w:t xml:space="preserve">– parents </w:t>
            </w:r>
            <w:r w:rsidR="004D3D84">
              <w:rPr>
                <w:sz w:val="20"/>
                <w:szCs w:val="20"/>
              </w:rPr>
              <w:t xml:space="preserve">as social </w:t>
            </w:r>
            <w:proofErr w:type="spellStart"/>
            <w:r w:rsidR="004D3D84">
              <w:rPr>
                <w:sz w:val="20"/>
                <w:szCs w:val="20"/>
              </w:rPr>
              <w:t>coaches</w:t>
            </w:r>
            <w:r w:rsidR="004D3D84" w:rsidRPr="004D3D84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D3D84">
              <w:rPr>
                <w:sz w:val="20"/>
                <w:szCs w:val="20"/>
              </w:rPr>
              <w:br/>
              <w:t>(</w:t>
            </w:r>
            <w:r w:rsidRPr="004D3D84">
              <w:rPr>
                <w:i/>
                <w:iCs/>
                <w:sz w:val="20"/>
                <w:szCs w:val="20"/>
              </w:rPr>
              <w:t>n</w:t>
            </w:r>
            <w:r w:rsidRPr="004D3D84">
              <w:rPr>
                <w:sz w:val="20"/>
                <w:szCs w:val="20"/>
              </w:rPr>
              <w:t xml:space="preserve"> = </w:t>
            </w:r>
            <w:r w:rsidR="005B0451">
              <w:rPr>
                <w:sz w:val="20"/>
                <w:szCs w:val="20"/>
              </w:rPr>
              <w:t>5</w:t>
            </w:r>
            <w:r w:rsidRPr="004D3D84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350D11A" w14:textId="6328DA8E" w:rsidR="004F3314" w:rsidRP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  <w:r w:rsidRPr="004F3314">
              <w:rPr>
                <w:sz w:val="20"/>
                <w:szCs w:val="20"/>
              </w:rPr>
              <w:t>Waitlist Control Group – parents a</w:t>
            </w:r>
            <w:r>
              <w:rPr>
                <w:sz w:val="20"/>
                <w:szCs w:val="20"/>
              </w:rPr>
              <w:t>s social coaches</w:t>
            </w:r>
            <w:r w:rsidR="005B0451">
              <w:rPr>
                <w:sz w:val="20"/>
                <w:szCs w:val="20"/>
              </w:rPr>
              <w:t xml:space="preserve"> </w:t>
            </w:r>
            <w:r w:rsidR="005B0451" w:rsidRPr="004D3D84">
              <w:rPr>
                <w:sz w:val="20"/>
                <w:szCs w:val="20"/>
              </w:rPr>
              <w:t>(</w:t>
            </w:r>
            <w:r w:rsidR="005B0451" w:rsidRPr="004D3D84">
              <w:rPr>
                <w:i/>
                <w:iCs/>
                <w:sz w:val="20"/>
                <w:szCs w:val="20"/>
              </w:rPr>
              <w:t>n</w:t>
            </w:r>
            <w:r w:rsidR="005B0451" w:rsidRPr="004D3D84">
              <w:rPr>
                <w:sz w:val="20"/>
                <w:szCs w:val="20"/>
              </w:rPr>
              <w:t xml:space="preserve"> = </w:t>
            </w:r>
            <w:r w:rsidR="00547CA5">
              <w:rPr>
                <w:sz w:val="20"/>
                <w:szCs w:val="20"/>
              </w:rPr>
              <w:t>2</w:t>
            </w:r>
            <w:r w:rsidR="005B0451" w:rsidRPr="004D3D84">
              <w:rPr>
                <w:sz w:val="20"/>
                <w:szCs w:val="20"/>
              </w:rPr>
              <w:t>)</w:t>
            </w:r>
          </w:p>
        </w:tc>
        <w:tc>
          <w:tcPr>
            <w:tcW w:w="13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827B17" w14:textId="35877F11" w:rsidR="004F3314" w:rsidRP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  <w:r w:rsidRPr="004F3314">
              <w:rPr>
                <w:sz w:val="20"/>
                <w:szCs w:val="20"/>
              </w:rPr>
              <w:t xml:space="preserve">Waitlist Control Group – </w:t>
            </w:r>
            <w:r>
              <w:rPr>
                <w:sz w:val="20"/>
                <w:szCs w:val="20"/>
              </w:rPr>
              <w:t>peers</w:t>
            </w:r>
            <w:r w:rsidRPr="004F3314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>s social coaches</w:t>
            </w:r>
            <w:r w:rsidR="005B0451">
              <w:rPr>
                <w:sz w:val="20"/>
                <w:szCs w:val="20"/>
              </w:rPr>
              <w:t xml:space="preserve"> </w:t>
            </w:r>
            <w:r w:rsidR="005B0451" w:rsidRPr="004D3D84">
              <w:rPr>
                <w:sz w:val="20"/>
                <w:szCs w:val="20"/>
              </w:rPr>
              <w:t>(</w:t>
            </w:r>
            <w:r w:rsidR="005B0451" w:rsidRPr="004D3D84">
              <w:rPr>
                <w:i/>
                <w:iCs/>
                <w:sz w:val="20"/>
                <w:szCs w:val="20"/>
              </w:rPr>
              <w:t>n</w:t>
            </w:r>
            <w:r w:rsidR="005B0451" w:rsidRPr="004D3D84">
              <w:rPr>
                <w:sz w:val="20"/>
                <w:szCs w:val="20"/>
              </w:rPr>
              <w:t xml:space="preserve"> = </w:t>
            </w:r>
            <w:r w:rsidR="00547CA5">
              <w:rPr>
                <w:sz w:val="20"/>
                <w:szCs w:val="20"/>
              </w:rPr>
              <w:t>6</w:t>
            </w:r>
            <w:r w:rsidR="005B0451" w:rsidRPr="004D3D84">
              <w:rPr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E72955B" w14:textId="58742CBA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pl-PL"/>
              </w:rPr>
              <w:t>Summary</w:t>
            </w:r>
            <w:proofErr w:type="spellEnd"/>
            <w:r>
              <w:rPr>
                <w:sz w:val="20"/>
                <w:szCs w:val="20"/>
                <w:lang w:val="pl-PL"/>
              </w:rPr>
              <w:br/>
              <w:t>(</w:t>
            </w:r>
            <w:r>
              <w:rPr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sz w:val="20"/>
                <w:szCs w:val="20"/>
                <w:lang w:val="pl-PL"/>
              </w:rPr>
              <w:t xml:space="preserve"> = 1</w:t>
            </w:r>
            <w:r w:rsidR="005B0451">
              <w:rPr>
                <w:sz w:val="20"/>
                <w:szCs w:val="20"/>
                <w:lang w:val="pl-PL"/>
              </w:rPr>
              <w:t>3</w:t>
            </w:r>
            <w:r>
              <w:rPr>
                <w:sz w:val="20"/>
                <w:szCs w:val="20"/>
                <w:lang w:val="pl-PL"/>
              </w:rPr>
              <w:t>)</w:t>
            </w:r>
          </w:p>
        </w:tc>
      </w:tr>
      <w:tr w:rsidR="004F3314" w14:paraId="7C660597" w14:textId="77777777" w:rsidTr="00417C2D">
        <w:trPr>
          <w:trHeight w:val="275"/>
        </w:trPr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CFD1F61" w14:textId="77777777" w:rsidR="004F3314" w:rsidRDefault="004F3314" w:rsidP="004F3314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D00F787" w14:textId="14BB516F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</w:t>
            </w:r>
            <w:r w:rsidR="00417C2D">
              <w:rPr>
                <w:i/>
                <w:iCs/>
                <w:sz w:val="20"/>
                <w:szCs w:val="20"/>
                <w:lang w:val="pl-PL"/>
              </w:rPr>
              <w:t xml:space="preserve"> </w:t>
            </w:r>
            <w:r w:rsidR="00355A08">
              <w:rPr>
                <w:i/>
                <w:iCs/>
                <w:sz w:val="20"/>
                <w:szCs w:val="20"/>
                <w:lang w:val="pl-PL"/>
              </w:rPr>
              <w:t>(SD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F909918" w14:textId="1048750A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</w:t>
            </w:r>
            <w:r w:rsidR="00417C2D">
              <w:rPr>
                <w:i/>
                <w:iCs/>
                <w:sz w:val="20"/>
                <w:szCs w:val="20"/>
                <w:lang w:val="pl-PL"/>
              </w:rPr>
              <w:t xml:space="preserve"> </w:t>
            </w:r>
            <w:r w:rsidR="00355A08">
              <w:rPr>
                <w:i/>
                <w:iCs/>
                <w:sz w:val="20"/>
                <w:szCs w:val="20"/>
                <w:lang w:val="pl-PL"/>
              </w:rPr>
              <w:t>(SD)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A83EA9A" w14:textId="712FDC6C" w:rsidR="004F3314" w:rsidRDefault="004D3D84" w:rsidP="004F3314">
            <w:pPr>
              <w:spacing w:line="240" w:lineRule="auto"/>
              <w:rPr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</w:t>
            </w:r>
            <w:r w:rsidR="00417C2D">
              <w:rPr>
                <w:i/>
                <w:iCs/>
                <w:sz w:val="20"/>
                <w:szCs w:val="20"/>
                <w:lang w:val="pl-PL"/>
              </w:rPr>
              <w:t xml:space="preserve"> </w:t>
            </w:r>
            <w:r w:rsidR="00355A08">
              <w:rPr>
                <w:i/>
                <w:iCs/>
                <w:sz w:val="20"/>
                <w:szCs w:val="20"/>
                <w:lang w:val="pl-PL"/>
              </w:rPr>
              <w:t>(SD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94DE564" w14:textId="542817EA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</w:t>
            </w:r>
            <w:r w:rsidR="00417C2D">
              <w:rPr>
                <w:i/>
                <w:iCs/>
                <w:sz w:val="20"/>
                <w:szCs w:val="20"/>
                <w:lang w:val="pl-PL"/>
              </w:rPr>
              <w:t xml:space="preserve"> </w:t>
            </w:r>
            <w:r w:rsidR="00355A08">
              <w:rPr>
                <w:i/>
                <w:iCs/>
                <w:sz w:val="20"/>
                <w:szCs w:val="20"/>
                <w:lang w:val="pl-PL"/>
              </w:rPr>
              <w:t>(SD)</w:t>
            </w:r>
          </w:p>
        </w:tc>
      </w:tr>
      <w:tr w:rsidR="004F3314" w14:paraId="6EEBE04B" w14:textId="77777777" w:rsidTr="0041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EF459ED" w14:textId="77777777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helpful were the following components of PEERS for you: </w:t>
            </w:r>
          </w:p>
          <w:p w14:paraId="4F2A83A8" w14:textId="77777777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cale 1 - not helpful at all; 7 - very helpfu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D09A477" w14:textId="77777777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5F73A4D" w14:textId="77777777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8848A57" w14:textId="77777777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FBC1ACC" w14:textId="77777777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36F3368" w14:textId="77777777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4445BE" w14:textId="6BB17F58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E5CF33B" w14:textId="4083B1AE" w:rsidR="004F3314" w:rsidRDefault="004F3314" w:rsidP="004F331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4D3D84" w14:paraId="164D3974" w14:textId="77777777" w:rsidTr="00417C2D">
        <w:trPr>
          <w:trHeight w:val="27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A08907C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BCCF8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work review during clas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51343D3" w14:textId="051D8E6A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 (0.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F1DC78C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47D3427" w14:textId="694C5D5E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246A465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91A295C" w14:textId="5CB879C8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 (1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DD4106" w14:textId="13A481F4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B1D8391" w14:textId="68F33833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 (1.01)</w:t>
            </w:r>
          </w:p>
        </w:tc>
      </w:tr>
      <w:tr w:rsidR="004D3D84" w14:paraId="2D602402" w14:textId="77777777" w:rsidTr="0041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BA1E092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11B2D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actic lessons and watching role-play videos during clas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2EC7AE6" w14:textId="69EB4807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 (0.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5336C3F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0CC8A8C" w14:textId="48C28D98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1EC0FA7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EC12B3C" w14:textId="13229BBD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417C2D">
              <w:rPr>
                <w:sz w:val="20"/>
                <w:szCs w:val="20"/>
              </w:rPr>
              <w:t>33 (1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862BE0" w14:textId="5533C95F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82137A1" w14:textId="0BEC410B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 (1.21)</w:t>
            </w:r>
          </w:p>
        </w:tc>
      </w:tr>
      <w:tr w:rsidR="004D3D84" w14:paraId="44C98425" w14:textId="77777777" w:rsidTr="00417C2D">
        <w:trPr>
          <w:trHeight w:val="27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C5238C4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8A173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ty to watch role-play videos at 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836A859" w14:textId="63D1AEDE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 (0.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3E52391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8924539" w14:textId="4E781BF0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E76637E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A2AC0CF" w14:textId="14CB0905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(1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0D5B9C" w14:textId="5466788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ED38CB2" w14:textId="7F73C3E0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 (1.90)</w:t>
            </w:r>
          </w:p>
        </w:tc>
      </w:tr>
      <w:tr w:rsidR="004D3D84" w14:paraId="2778E110" w14:textId="77777777" w:rsidTr="0041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1DF6679" w14:textId="43EEF0E6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o you rate your time burden to participate in the program? </w:t>
            </w:r>
          </w:p>
          <w:p w14:paraId="726ADA10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– little burden; 7 – too much burd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83C9B2B" w14:textId="1044DC34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(1.8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81974B3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39EB3B9" w14:textId="19BD1938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(2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A6178A1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BE2BC81" w14:textId="0E5781DD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 (1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0F4710" w14:textId="33E3F961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85D89B6" w14:textId="07AC09E3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 (1.63)</w:t>
            </w:r>
          </w:p>
        </w:tc>
      </w:tr>
      <w:tr w:rsidR="004D3D84" w14:paraId="138FCD06" w14:textId="77777777" w:rsidTr="00417C2D">
        <w:trPr>
          <w:trHeight w:val="82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A46AFEC" w14:textId="0D08995A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 w:rsidRPr="00042BE2">
              <w:rPr>
                <w:sz w:val="20"/>
                <w:szCs w:val="20"/>
              </w:rPr>
              <w:t xml:space="preserve">How would you rate the time burden for the person you supported to participate in the program? </w:t>
            </w:r>
            <w:r>
              <w:rPr>
                <w:sz w:val="20"/>
                <w:szCs w:val="20"/>
              </w:rPr>
              <w:br/>
              <w:t>(1 – little burden; 7 – too much burd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4D7D1D8" w14:textId="743B8000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(1.9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69A0E88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F2C40AF" w14:textId="6ABA0525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(2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FBA6C23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EF68F4A" w14:textId="00A50BBD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 (1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BBAE20" w14:textId="2E968199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DD37080" w14:textId="3E74F81D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 (2.10)</w:t>
            </w:r>
          </w:p>
        </w:tc>
      </w:tr>
      <w:tr w:rsidR="004D3D84" w14:paraId="3EED8EFE" w14:textId="77777777" w:rsidTr="0041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EB90F96" w14:textId="5534D71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think that by participating in the program the person you supported has learned</w:t>
            </w:r>
            <w:r w:rsidR="00904AEB">
              <w:rPr>
                <w:sz w:val="20"/>
                <w:szCs w:val="20"/>
              </w:rPr>
              <w:t xml:space="preserve"> how</w:t>
            </w:r>
            <w:r>
              <w:rPr>
                <w:sz w:val="20"/>
                <w:szCs w:val="20"/>
              </w:rPr>
              <w:t xml:space="preserve"> to establish and maintain relationships with others better? </w:t>
            </w:r>
          </w:p>
          <w:p w14:paraId="6C97AE01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– definitely not; 7 – definitely y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1FB4544" w14:textId="4AB58893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 (0.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F9D0091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52BA3B9" w14:textId="2B3AF7B8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 (0.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634E386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990443B" w14:textId="06B4DD24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 (1.6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46F9D6" w14:textId="394A7C53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6095422" w14:textId="5B131F46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 (1.50)</w:t>
            </w:r>
          </w:p>
        </w:tc>
      </w:tr>
      <w:tr w:rsidR="004D3D84" w14:paraId="49A893F9" w14:textId="77777777" w:rsidTr="00417C2D">
        <w:trPr>
          <w:trHeight w:val="841"/>
        </w:trPr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A937CAB" w14:textId="3ECBB11A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you recommend this program to other parents of young adults on the autism spectrum</w:t>
            </w:r>
            <w:r w:rsidR="005B0451">
              <w:rPr>
                <w:sz w:val="20"/>
                <w:szCs w:val="20"/>
              </w:rPr>
              <w:t xml:space="preserve"> / other people</w:t>
            </w:r>
            <w:r>
              <w:rPr>
                <w:sz w:val="20"/>
                <w:szCs w:val="20"/>
              </w:rPr>
              <w:t xml:space="preserve">? </w:t>
            </w:r>
            <w:r>
              <w:rPr>
                <w:sz w:val="20"/>
                <w:szCs w:val="20"/>
              </w:rPr>
              <w:br/>
              <w:t>(1 – definitely not; 7 – definitely y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7227028" w14:textId="0D831C34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0.0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F3585AD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355FAD8" w14:textId="11BD97B8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484DE66" w14:textId="77777777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451530" w14:textId="596B73E3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417C2D">
              <w:rPr>
                <w:sz w:val="20"/>
                <w:szCs w:val="20"/>
              </w:rPr>
              <w:t>33 (0.8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CA78ED" w14:textId="2246E17C" w:rsidR="004D3D84" w:rsidRDefault="004D3D84" w:rsidP="004D3D8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854D628" w14:textId="4C48649B" w:rsidR="004D3D84" w:rsidRDefault="00417C2D" w:rsidP="004D3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 (0.63)</w:t>
            </w:r>
          </w:p>
        </w:tc>
      </w:tr>
    </w:tbl>
    <w:p w14:paraId="1EBE617C" w14:textId="16AC000C" w:rsidR="00720737" w:rsidRPr="00417C2D" w:rsidRDefault="00720737" w:rsidP="00163FB7">
      <w:pPr>
        <w:rPr>
          <w:sz w:val="20"/>
          <w:szCs w:val="20"/>
        </w:rPr>
      </w:pPr>
      <w:r w:rsidRPr="00417C2D">
        <w:rPr>
          <w:sz w:val="20"/>
          <w:szCs w:val="20"/>
        </w:rPr>
        <w:t xml:space="preserve">Note. </w:t>
      </w:r>
      <w:r w:rsidRPr="00417C2D">
        <w:rPr>
          <w:sz w:val="20"/>
          <w:szCs w:val="20"/>
          <w:vertAlign w:val="superscript"/>
        </w:rPr>
        <w:t>a</w:t>
      </w:r>
      <w:r w:rsidRPr="00417C2D">
        <w:rPr>
          <w:sz w:val="20"/>
          <w:szCs w:val="20"/>
        </w:rPr>
        <w:t xml:space="preserve"> TG </w:t>
      </w:r>
      <w:r w:rsidR="00547CA5" w:rsidRPr="00417C2D">
        <w:rPr>
          <w:sz w:val="20"/>
          <w:szCs w:val="20"/>
        </w:rPr>
        <w:t>included only one peer coach who did not report on the satisfaction due to organizational reasons.</w:t>
      </w:r>
    </w:p>
    <w:sectPr w:rsidR="00720737" w:rsidRPr="00417C2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geson, Elizabeth A.">
    <w15:presenceInfo w15:providerId="AD" w15:userId="S::elaugeson@mednet.ucla.edu::f911bec7-47d5-44fd-906f-9a5afd64fe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3NDA1NTM1NDEzNjdU0lEKTi0uzszPAykwqwUAKqkx+ywAAAA="/>
  </w:docVars>
  <w:rsids>
    <w:rsidRoot w:val="00163FB7"/>
    <w:rsid w:val="00042BE2"/>
    <w:rsid w:val="000D1EE9"/>
    <w:rsid w:val="00163FB7"/>
    <w:rsid w:val="00264E26"/>
    <w:rsid w:val="00295931"/>
    <w:rsid w:val="00355A08"/>
    <w:rsid w:val="00405441"/>
    <w:rsid w:val="00417C2D"/>
    <w:rsid w:val="00492524"/>
    <w:rsid w:val="004D3D84"/>
    <w:rsid w:val="004F3314"/>
    <w:rsid w:val="005025B4"/>
    <w:rsid w:val="00547CA5"/>
    <w:rsid w:val="00567C50"/>
    <w:rsid w:val="005B0451"/>
    <w:rsid w:val="00600C19"/>
    <w:rsid w:val="00693FD8"/>
    <w:rsid w:val="006A735D"/>
    <w:rsid w:val="00720129"/>
    <w:rsid w:val="00720737"/>
    <w:rsid w:val="00740A39"/>
    <w:rsid w:val="007678E8"/>
    <w:rsid w:val="00812776"/>
    <w:rsid w:val="008D4516"/>
    <w:rsid w:val="008E6689"/>
    <w:rsid w:val="008F6C09"/>
    <w:rsid w:val="00904AEB"/>
    <w:rsid w:val="009072D7"/>
    <w:rsid w:val="00922237"/>
    <w:rsid w:val="009A4C27"/>
    <w:rsid w:val="00A50D48"/>
    <w:rsid w:val="00A61003"/>
    <w:rsid w:val="00A84689"/>
    <w:rsid w:val="00A9258A"/>
    <w:rsid w:val="00B30447"/>
    <w:rsid w:val="00C260F5"/>
    <w:rsid w:val="00C815C8"/>
    <w:rsid w:val="00CA45D1"/>
    <w:rsid w:val="00CB0FF0"/>
    <w:rsid w:val="00CE32A5"/>
    <w:rsid w:val="00CF41B4"/>
    <w:rsid w:val="00DD33EF"/>
    <w:rsid w:val="00DF6897"/>
    <w:rsid w:val="00E75F0E"/>
    <w:rsid w:val="00F9629E"/>
    <w:rsid w:val="00FD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169CE"/>
  <w15:chartTrackingRefBased/>
  <w15:docId w15:val="{E21ACFDE-3061-40A5-A673-31FBD80D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63FB7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63FB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163FB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oprawka">
    <w:name w:val="Revision"/>
    <w:hidden/>
    <w:uiPriority w:val="99"/>
    <w:semiHidden/>
    <w:rsid w:val="00B30447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B3044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3044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3044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3044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304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5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Płatos</dc:creator>
  <cp:keywords/>
  <dc:description/>
  <cp:lastModifiedBy>Mateusz Płatos</cp:lastModifiedBy>
  <cp:revision>6</cp:revision>
  <dcterms:created xsi:type="dcterms:W3CDTF">2022-09-13T07:35:00Z</dcterms:created>
  <dcterms:modified xsi:type="dcterms:W3CDTF">2023-01-15T18:16:00Z</dcterms:modified>
</cp:coreProperties>
</file>